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4A36" w:rsidRDefault="009A4A36" w:rsidP="009A4A36">
      <w:pPr>
        <w:pStyle w:val="Heading2"/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5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43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Comparison</w:t>
      </w:r>
      <w:proofErr w:type="gramEnd"/>
      <w:r w:rsidRPr="00443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rediction results of BLSAM-TIP and conventio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L</w:t>
      </w:r>
      <w:r w:rsidRPr="004438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thods </w:t>
      </w:r>
      <w:r w:rsidRPr="004438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ver the cross-validation and independent tests.</w:t>
      </w:r>
    </w:p>
    <w:p w:rsidR="009A4A36" w:rsidRPr="00FD1E44" w:rsidRDefault="009A4A36" w:rsidP="009A4A36">
      <w:pPr>
        <w:rPr>
          <w:lang w:val="en-GB" w:eastAsia="en-GB"/>
        </w:rPr>
      </w:pPr>
    </w:p>
    <w:tbl>
      <w:tblPr>
        <w:tblW w:w="9811" w:type="dxa"/>
        <w:jc w:val="center"/>
        <w:tblLook w:val="04A0" w:firstRow="1" w:lastRow="0" w:firstColumn="1" w:lastColumn="0" w:noHBand="0" w:noVBand="1"/>
      </w:tblPr>
      <w:tblGrid>
        <w:gridCol w:w="1418"/>
        <w:gridCol w:w="1701"/>
        <w:gridCol w:w="956"/>
        <w:gridCol w:w="956"/>
        <w:gridCol w:w="956"/>
        <w:gridCol w:w="956"/>
        <w:gridCol w:w="956"/>
        <w:gridCol w:w="956"/>
        <w:gridCol w:w="956"/>
      </w:tblGrid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Evaluation strate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Method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AC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SN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S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MC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F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AUC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FD1E44">
              <w:rPr>
                <w:b/>
                <w:bCs/>
                <w:szCs w:val="24"/>
                <w:lang w:eastAsia="en-US" w:bidi="th-TH"/>
              </w:rPr>
              <w:t>AUPR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Cross-valid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CNN-BiLSTM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0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9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iLST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6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DN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7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iGR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8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CN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0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GR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7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LST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9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LSAM-T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99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Independent te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CNN-BiLSTM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1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09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7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5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6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iLST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DN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76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iGR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0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CN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9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9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GRU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8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LSTM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7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8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4</w:t>
            </w:r>
          </w:p>
        </w:tc>
      </w:tr>
      <w:tr w:rsidR="009A4A36" w:rsidRPr="00FD1E44" w:rsidTr="00367836">
        <w:trPr>
          <w:trHeight w:val="288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BLSAM-TIP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6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4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A4A36" w:rsidRPr="00FD1E44" w:rsidRDefault="009A4A36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FD1E44">
              <w:rPr>
                <w:szCs w:val="24"/>
                <w:lang w:eastAsia="en-US" w:bidi="th-TH"/>
              </w:rPr>
              <w:t>0.982</w:t>
            </w:r>
          </w:p>
        </w:tc>
      </w:tr>
    </w:tbl>
    <w:p w:rsidR="009A4A36" w:rsidRPr="00FD1E44" w:rsidRDefault="009A4A36" w:rsidP="009A4A36">
      <w:pPr>
        <w:rPr>
          <w:lang w:val="en-GB"/>
        </w:rPr>
      </w:pPr>
    </w:p>
    <w:p w:rsidR="009A4A36" w:rsidRDefault="009A4A36" w:rsidP="009A4A36"/>
    <w:p w:rsidR="00754625" w:rsidRPr="009A4A36" w:rsidRDefault="00754625" w:rsidP="009A4A36">
      <w:bookmarkStart w:id="0" w:name="_GoBack"/>
      <w:bookmarkEnd w:id="0"/>
    </w:p>
    <w:sectPr w:rsidR="00754625" w:rsidRPr="009A4A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2853A2"/>
    <w:rsid w:val="005923E7"/>
    <w:rsid w:val="00754625"/>
    <w:rsid w:val="009A4A36"/>
    <w:rsid w:val="009D5F55"/>
    <w:rsid w:val="00B30BD1"/>
    <w:rsid w:val="00B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5923E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9-23T03:30:00Z</dcterms:created>
  <dcterms:modified xsi:type="dcterms:W3CDTF">2025-09-23T03:30:00Z</dcterms:modified>
</cp:coreProperties>
</file>